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964"/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CF525C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CF525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CF525C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CF525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 w:rsidP="00CF525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CF525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CF525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 w:rsidP="00CF525C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CF525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CF525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1C7CE3E" w:rsidR="001D6DAD" w:rsidRPr="006637FF" w:rsidRDefault="001D6DAD" w:rsidP="00CF525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CF525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CF525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 w:rsidP="00CF525C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CF525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CF525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D4EB2D0" w:rsidR="00FB3483" w:rsidRPr="006637FF" w:rsidRDefault="001D6DAD" w:rsidP="00CF525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CF525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CF525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 w:rsidP="00CF525C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CF525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CF525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4D57D24" w:rsidR="00FB3483" w:rsidRPr="006637FF" w:rsidRDefault="001D6DAD" w:rsidP="00CF525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CF525C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CF525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CE55374" w:rsidR="00FB3483" w:rsidRPr="006637FF" w:rsidRDefault="001D6DAD" w:rsidP="00CF525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CF525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CF525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9A2D6C0" w:rsidR="00FB3483" w:rsidRPr="006637FF" w:rsidRDefault="001D6DAD" w:rsidP="00CF525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CF525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CF525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18AE9EC" w:rsidR="00FB3483" w:rsidRPr="006637FF" w:rsidRDefault="001D6DAD" w:rsidP="00CF525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CF525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CF525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 w:rsidP="00CF525C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CF525C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CF525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3E47EBB" w:rsidR="00FB3483" w:rsidRPr="006637FF" w:rsidRDefault="001D6DAD" w:rsidP="00CF525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CF525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CF525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C350F8D" w:rsidR="00FB3483" w:rsidRPr="006637FF" w:rsidRDefault="001D6DAD" w:rsidP="00CF525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CF525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CF525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CF525C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CF525C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CF525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EB9CA4D" w:rsidR="00930A31" w:rsidRPr="006637FF" w:rsidRDefault="001D6DAD" w:rsidP="00CF525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CF525C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CF525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5D52736" w:rsidR="00930A31" w:rsidRPr="006637FF" w:rsidRDefault="001D6DAD" w:rsidP="00CF525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CF525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CF525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CF525C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CF525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CF525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359C338" w:rsidR="00077B44" w:rsidRPr="006637FF" w:rsidRDefault="001D6DAD" w:rsidP="00CF525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CF525C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CF525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CF525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B8CDD7C" w:rsidR="001D6DAD" w:rsidRPr="006637FF" w:rsidRDefault="001D6DAD" w:rsidP="00CF525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7AC394C9" w14:textId="539BDA61" w:rsidR="00FB3483" w:rsidRPr="00CF525C" w:rsidRDefault="00CF525C" w:rsidP="00CF525C">
      <w:pPr>
        <w:pStyle w:val="CM1"/>
        <w:spacing w:after="130"/>
        <w:rPr>
          <w:rFonts w:ascii="Times New Roman" w:hAnsi="Times New Roman"/>
          <w:b/>
          <w:bCs/>
          <w:color w:val="000000" w:themeColor="text1"/>
        </w:rPr>
      </w:pPr>
      <w:r w:rsidRPr="00CF525C">
        <w:rPr>
          <w:rFonts w:ascii="Times New Roman" w:hAnsi="Times New Roman"/>
          <w:b/>
          <w:bCs/>
          <w:color w:val="000000" w:themeColor="text1"/>
        </w:rPr>
        <w:t xml:space="preserve">Supplementary Table S1. </w:t>
      </w:r>
      <w:r w:rsidRPr="00CF525C">
        <w:rPr>
          <w:rFonts w:ascii="Times New Roman" w:hAnsi="Times New Roman"/>
          <w:color w:val="000000" w:themeColor="text1"/>
        </w:rPr>
        <w:t>PRISMA Abstract checklist.</w:t>
      </w:r>
    </w:p>
    <w:sectPr w:rsidR="00FB3483" w:rsidRPr="00CF525C" w:rsidSect="00E324A8"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56B132" w14:textId="77777777" w:rsidR="0090556B" w:rsidRDefault="0090556B">
      <w:r>
        <w:separator/>
      </w:r>
    </w:p>
  </w:endnote>
  <w:endnote w:type="continuationSeparator" w:id="0">
    <w:p w14:paraId="3E4DCAEB" w14:textId="77777777" w:rsidR="0090556B" w:rsidRDefault="00905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50999" w14:textId="77777777" w:rsidR="0090556B" w:rsidRDefault="0090556B">
      <w:r>
        <w:separator/>
      </w:r>
    </w:p>
  </w:footnote>
  <w:footnote w:type="continuationSeparator" w:id="0">
    <w:p w14:paraId="14B6A257" w14:textId="77777777" w:rsidR="0090556B" w:rsidRDefault="00905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1A6C40"/>
    <w:rsid w:val="001D6DAD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36331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E1817"/>
    <w:rsid w:val="008A3EAE"/>
    <w:rsid w:val="008E2C91"/>
    <w:rsid w:val="008F6C95"/>
    <w:rsid w:val="0090556B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CF525C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Intestazione">
    <w:name w:val="header"/>
    <w:basedOn w:val="Normale"/>
    <w:rsid w:val="00E324A8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rsid w:val="00E324A8"/>
    <w:pPr>
      <w:tabs>
        <w:tab w:val="center" w:pos="4320"/>
        <w:tab w:val="right" w:pos="8640"/>
      </w:tabs>
    </w:pPr>
  </w:style>
  <w:style w:type="character" w:styleId="Collegamentoipertestuale">
    <w:name w:val="Hyperlink"/>
    <w:rsid w:val="00721B8F"/>
    <w:rPr>
      <w:color w:val="0563C1"/>
      <w:u w:val="single"/>
    </w:rPr>
  </w:style>
  <w:style w:type="character" w:styleId="Menzionenonrisolta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PIERCARLO DEL CONSOLE</cp:lastModifiedBy>
  <cp:revision>3</cp:revision>
  <cp:lastPrinted>2025-03-11T00:40:00Z</cp:lastPrinted>
  <dcterms:created xsi:type="dcterms:W3CDTF">2026-02-17T11:42:00Z</dcterms:created>
  <dcterms:modified xsi:type="dcterms:W3CDTF">2026-02-17T11:50:00Z</dcterms:modified>
</cp:coreProperties>
</file>